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44B1FB" w:rsidR="00FB3483" w:rsidRPr="00930A31" w:rsidRDefault="0033339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82DBE2" w:rsidR="00FB3483" w:rsidRPr="00930A31" w:rsidRDefault="0033339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BB2BC9" w:rsidR="00FB3483" w:rsidRPr="00930A31" w:rsidRDefault="0033339A"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B6DCE2" w:rsidR="00FB3483" w:rsidRPr="00930A31" w:rsidRDefault="0033339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B24933" w:rsidR="00FB3483" w:rsidRPr="00930A31" w:rsidRDefault="00F76A2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BACB4A" w:rsidR="00FB3483" w:rsidRPr="00930A31" w:rsidRDefault="00EC34D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6F4E3F" w:rsidR="00FB3483" w:rsidRPr="00930A31" w:rsidRDefault="00E9613C" w:rsidP="005979B8">
            <w:pPr>
              <w:pStyle w:val="Default"/>
              <w:spacing w:before="40" w:after="40"/>
              <w:rPr>
                <w:rFonts w:ascii="Arial" w:hAnsi="Arial" w:cs="Arial"/>
                <w:color w:val="auto"/>
                <w:sz w:val="18"/>
                <w:szCs w:val="18"/>
              </w:rPr>
            </w:pPr>
            <w:r>
              <w:rPr>
                <w:rFonts w:ascii="Arial" w:hAnsi="Arial" w:cs="Arial"/>
                <w:color w:val="auto"/>
                <w:sz w:val="18"/>
                <w:szCs w:val="18"/>
              </w:rPr>
              <w:t>Supp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7F3E84" w:rsidR="00FB3483" w:rsidRPr="00930A31" w:rsidRDefault="002E204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F60F68" w:rsidR="00FB3483" w:rsidRPr="00930A31" w:rsidRDefault="004347A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B1BD8">
              <w:rPr>
                <w:rFonts w:ascii="Arial" w:hAnsi="Arial" w:cs="Arial"/>
                <w:color w:val="auto"/>
                <w:sz w:val="18"/>
                <w:szCs w:val="18"/>
              </w:rPr>
              <w:t xml:space="preserve"> 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A3591A" w:rsidR="00930A31" w:rsidRPr="00930A31" w:rsidRDefault="008B1BD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B9A4BE" w:rsidR="00930A31" w:rsidRPr="00930A31" w:rsidRDefault="008B1BD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58DA6A" w:rsidR="00FB3483" w:rsidRPr="00930A31" w:rsidRDefault="008B1BD8"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F1C6CB" w:rsidR="00FB3483" w:rsidRPr="00930A31" w:rsidRDefault="00651A2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4261A">
              <w:rPr>
                <w:rFonts w:ascii="Arial" w:hAnsi="Arial" w:cs="Arial"/>
                <w:color w:val="auto"/>
                <w:sz w:val="18"/>
                <w:szCs w:val="18"/>
              </w:rPr>
              <w:t>age</w:t>
            </w:r>
            <w:r>
              <w:rPr>
                <w:rFonts w:ascii="Arial" w:hAnsi="Arial" w:cs="Arial"/>
                <w:color w:val="auto"/>
                <w:sz w:val="18"/>
                <w:szCs w:val="18"/>
              </w:rPr>
              <w:t xml:space="preserve"> 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6295EA" w:rsidR="00930A31" w:rsidRPr="00930A31" w:rsidRDefault="00AA1C13"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FA781D" w:rsidR="00930A31" w:rsidRPr="00930A31" w:rsidRDefault="00AA1C13"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2144EC" w:rsidR="00930A31" w:rsidRPr="00930A31" w:rsidRDefault="00C60E92"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0BC152" w:rsidR="00930A31" w:rsidRPr="00930A31" w:rsidRDefault="00C60E92"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C7F1B6" w:rsidR="00930A31" w:rsidRPr="00930A31" w:rsidRDefault="00C60E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97A9C8" w:rsidR="00930A31" w:rsidRPr="00930A31" w:rsidRDefault="008F65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AD2E59" w:rsidR="006E5FE2" w:rsidRPr="00930A31" w:rsidRDefault="008F65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411405" w:rsidR="006E5FE2" w:rsidRPr="00930A31" w:rsidRDefault="008F658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B35D84" w:rsidR="00930A31" w:rsidRPr="00930A31" w:rsidRDefault="001A3830"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DA0268">
              <w:rPr>
                <w:rFonts w:ascii="Arial" w:hAnsi="Arial" w:cs="Arial"/>
                <w:color w:val="auto"/>
                <w:sz w:val="18"/>
                <w:szCs w:val="18"/>
              </w:rPr>
              <w:t xml:space="preserve">, </w:t>
            </w:r>
            <w:r>
              <w:rPr>
                <w:rFonts w:ascii="Arial" w:hAnsi="Arial" w:cs="Arial"/>
                <w:color w:val="auto"/>
                <w:sz w:val="18"/>
                <w:szCs w:val="18"/>
              </w:rPr>
              <w:t>Fig</w:t>
            </w:r>
            <w:r w:rsidR="00DA0268">
              <w:rPr>
                <w:rFonts w:ascii="Arial" w:hAnsi="Arial" w:cs="Arial"/>
                <w:color w:val="auto"/>
                <w:sz w:val="18"/>
                <w:szCs w:val="18"/>
              </w:rPr>
              <w:t xml:space="preserve">ure </w:t>
            </w:r>
            <w:r>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FF9731" w:rsidR="00930A31" w:rsidRPr="00930A31" w:rsidRDefault="00DA0268" w:rsidP="005979B8">
            <w:pPr>
              <w:pStyle w:val="Default"/>
              <w:spacing w:before="40" w:after="40"/>
              <w:rPr>
                <w:rFonts w:ascii="Arial" w:hAnsi="Arial" w:cs="Arial"/>
                <w:color w:val="auto"/>
                <w:sz w:val="18"/>
                <w:szCs w:val="18"/>
              </w:rPr>
            </w:pPr>
            <w:r>
              <w:rPr>
                <w:rFonts w:ascii="Arial" w:hAnsi="Arial" w:cs="Arial"/>
                <w:color w:val="auto"/>
                <w:sz w:val="18"/>
                <w:szCs w:val="18"/>
              </w:rPr>
              <w:t>Page 6,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B9EA96" w:rsidR="00FB3483" w:rsidRPr="00930A31" w:rsidRDefault="00D03025" w:rsidP="005979B8">
            <w:pPr>
              <w:pStyle w:val="Default"/>
              <w:spacing w:before="40" w:after="40"/>
              <w:rPr>
                <w:rFonts w:ascii="Arial" w:hAnsi="Arial" w:cs="Arial"/>
                <w:color w:val="auto"/>
                <w:sz w:val="18"/>
                <w:szCs w:val="18"/>
              </w:rPr>
            </w:pPr>
            <w:r>
              <w:rPr>
                <w:rFonts w:ascii="Arial" w:hAnsi="Arial" w:cs="Arial"/>
                <w:color w:val="auto"/>
                <w:sz w:val="18"/>
                <w:szCs w:val="18"/>
              </w:rPr>
              <w:t>Page 6-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1C0060" w:rsidR="00FB3483" w:rsidRPr="00930A31" w:rsidRDefault="00136C3A" w:rsidP="005979B8">
            <w:pPr>
              <w:pStyle w:val="Default"/>
              <w:spacing w:before="40" w:after="40"/>
              <w:rPr>
                <w:rFonts w:ascii="Arial" w:hAnsi="Arial" w:cs="Arial"/>
                <w:color w:val="auto"/>
                <w:sz w:val="18"/>
                <w:szCs w:val="18"/>
              </w:rPr>
            </w:pPr>
            <w:r>
              <w:rPr>
                <w:rFonts w:ascii="Arial" w:hAnsi="Arial" w:cs="Arial"/>
                <w:color w:val="auto"/>
                <w:sz w:val="18"/>
                <w:szCs w:val="18"/>
              </w:rPr>
              <w:t>Page 7, Table 2, Supp Fi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7DA770" w:rsidR="00930A31" w:rsidRPr="00930A31" w:rsidRDefault="00C13E3E" w:rsidP="005979B8">
            <w:pPr>
              <w:pStyle w:val="Default"/>
              <w:spacing w:before="40" w:after="40"/>
              <w:rPr>
                <w:rFonts w:ascii="Arial" w:hAnsi="Arial" w:cs="Arial"/>
                <w:color w:val="auto"/>
                <w:sz w:val="18"/>
                <w:szCs w:val="18"/>
              </w:rPr>
            </w:pPr>
            <w:r>
              <w:rPr>
                <w:rFonts w:ascii="Arial" w:hAnsi="Arial" w:cs="Arial"/>
                <w:color w:val="auto"/>
                <w:sz w:val="18"/>
                <w:szCs w:val="18"/>
              </w:rPr>
              <w:t>Table 2, Supp Fi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3FD270" w:rsidR="00930A31" w:rsidRPr="00930A31" w:rsidRDefault="00C13E3E" w:rsidP="005979B8">
            <w:pPr>
              <w:pStyle w:val="Default"/>
              <w:spacing w:before="40" w:after="40"/>
              <w:rPr>
                <w:rFonts w:ascii="Arial" w:hAnsi="Arial" w:cs="Arial"/>
                <w:color w:val="auto"/>
                <w:sz w:val="18"/>
                <w:szCs w:val="18"/>
              </w:rPr>
            </w:pPr>
            <w:r>
              <w:rPr>
                <w:rFonts w:ascii="Arial" w:hAnsi="Arial" w:cs="Arial"/>
                <w:color w:val="auto"/>
                <w:sz w:val="18"/>
                <w:szCs w:val="18"/>
              </w:rPr>
              <w:t>Page 7-9</w:t>
            </w:r>
            <w:r w:rsidR="00776D7A">
              <w:rPr>
                <w:rFonts w:ascii="Arial" w:hAnsi="Arial" w:cs="Arial"/>
                <w:color w:val="auto"/>
                <w:sz w:val="18"/>
                <w:szCs w:val="18"/>
              </w:rPr>
              <w:t>, Figures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14BF46" w:rsidR="00930A31" w:rsidRPr="00930A31" w:rsidRDefault="00AF73AC" w:rsidP="005979B8">
            <w:pPr>
              <w:pStyle w:val="Default"/>
              <w:spacing w:before="40" w:after="40"/>
              <w:rPr>
                <w:rFonts w:ascii="Arial" w:hAnsi="Arial" w:cs="Arial"/>
                <w:color w:val="auto"/>
                <w:sz w:val="18"/>
                <w:szCs w:val="18"/>
              </w:rPr>
            </w:pPr>
            <w:r>
              <w:rPr>
                <w:rFonts w:ascii="Arial" w:hAnsi="Arial" w:cs="Arial"/>
                <w:color w:val="auto"/>
                <w:sz w:val="18"/>
                <w:szCs w:val="18"/>
              </w:rPr>
              <w:t>Page 7-8</w:t>
            </w:r>
            <w:r w:rsidR="00E07136">
              <w:rPr>
                <w:rFonts w:ascii="Arial" w:hAnsi="Arial" w:cs="Arial"/>
                <w:color w:val="auto"/>
                <w:sz w:val="18"/>
                <w:szCs w:val="18"/>
              </w:rPr>
              <w:t>, Supp File 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AEE4C4" w:rsidR="00930A31" w:rsidRPr="00930A31" w:rsidRDefault="00EB1B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430A97" w:rsidR="00FB3483" w:rsidRPr="00930A31" w:rsidRDefault="00EB1B3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110F5B" w:rsidR="00077B44" w:rsidRPr="00930A31" w:rsidRDefault="005A568E" w:rsidP="00077B44">
            <w:pPr>
              <w:pStyle w:val="Default"/>
              <w:spacing w:before="40" w:after="40"/>
              <w:rPr>
                <w:rFonts w:ascii="Arial" w:hAnsi="Arial" w:cs="Arial"/>
                <w:color w:val="auto"/>
                <w:sz w:val="18"/>
                <w:szCs w:val="18"/>
              </w:rPr>
            </w:pPr>
            <w:r>
              <w:rPr>
                <w:rFonts w:ascii="Arial" w:hAnsi="Arial" w:cs="Arial"/>
                <w:color w:val="auto"/>
                <w:sz w:val="18"/>
                <w:szCs w:val="18"/>
              </w:rPr>
              <w:t>Page 9,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7519D7" w:rsidR="00930A31" w:rsidRPr="00930A31" w:rsidRDefault="00013DFD" w:rsidP="00077B44">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5251F2" w:rsidR="00930A31" w:rsidRPr="00930A31" w:rsidRDefault="00013DFD" w:rsidP="00077B44">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C1A957" w:rsidR="00930A31" w:rsidRPr="00930A31" w:rsidRDefault="00013DFD"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AD1977" w:rsidR="00930A31" w:rsidRPr="00930A31" w:rsidRDefault="00186F65" w:rsidP="00077B44">
            <w:pPr>
              <w:pStyle w:val="Default"/>
              <w:spacing w:before="40" w:after="40"/>
              <w:rPr>
                <w:rFonts w:ascii="Arial" w:hAnsi="Arial" w:cs="Arial"/>
                <w:color w:val="auto"/>
                <w:sz w:val="18"/>
                <w:szCs w:val="18"/>
              </w:rPr>
            </w:pPr>
            <w:r>
              <w:rPr>
                <w:rFonts w:ascii="Arial" w:hAnsi="Arial" w:cs="Arial"/>
                <w:color w:val="auto"/>
                <w:sz w:val="18"/>
                <w:szCs w:val="18"/>
              </w:rPr>
              <w:t>9-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60AFC8" w:rsidR="00930A31" w:rsidRPr="00930A31" w:rsidRDefault="00627B1E" w:rsidP="00077B44">
            <w:pPr>
              <w:pStyle w:val="Default"/>
              <w:spacing w:before="40" w:after="40"/>
              <w:rPr>
                <w:rFonts w:ascii="Arial" w:hAnsi="Arial" w:cs="Arial"/>
                <w:color w:val="auto"/>
                <w:sz w:val="18"/>
                <w:szCs w:val="18"/>
              </w:rPr>
            </w:pPr>
            <w:r>
              <w:rPr>
                <w:rFonts w:ascii="Arial" w:hAnsi="Arial" w:cs="Arial"/>
                <w:color w:val="auto"/>
                <w:sz w:val="18"/>
                <w:szCs w:val="18"/>
              </w:rPr>
              <w:t>Page 2, PROSPERO registration and link to OSF registra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4E8671" w:rsidR="00930A31" w:rsidRPr="00930A31" w:rsidRDefault="00627B1E"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860A4F" w:rsidR="00930A31" w:rsidRPr="00930A31" w:rsidRDefault="00627B1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3326">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21867C" w:rsidR="00077B44" w:rsidRPr="00930A31" w:rsidRDefault="00D83326"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AB083E" w:rsidR="00077B44" w:rsidRPr="00930A31" w:rsidRDefault="00D8332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53B9FC" w:rsidR="00077B44" w:rsidRPr="00930A31" w:rsidRDefault="00C97C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 - Link to </w:t>
            </w:r>
            <w:r w:rsidR="00D83326">
              <w:rPr>
                <w:rFonts w:ascii="Arial" w:hAnsi="Arial" w:cs="Arial"/>
                <w:color w:val="auto"/>
                <w:sz w:val="18"/>
                <w:szCs w:val="18"/>
              </w:rPr>
              <w:t xml:space="preserve">OSF registration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9F983DF" w:rsidR="00947707" w:rsidRPr="00930A31" w:rsidRDefault="008772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0C468E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DFD"/>
    <w:rsid w:val="00077B44"/>
    <w:rsid w:val="00136C3A"/>
    <w:rsid w:val="00152CDB"/>
    <w:rsid w:val="0018323E"/>
    <w:rsid w:val="00186F65"/>
    <w:rsid w:val="00190C83"/>
    <w:rsid w:val="001A3830"/>
    <w:rsid w:val="002275F3"/>
    <w:rsid w:val="00246C93"/>
    <w:rsid w:val="00256BAF"/>
    <w:rsid w:val="002A2A06"/>
    <w:rsid w:val="002E204B"/>
    <w:rsid w:val="003103C2"/>
    <w:rsid w:val="0033339A"/>
    <w:rsid w:val="003516AD"/>
    <w:rsid w:val="00363B8D"/>
    <w:rsid w:val="003760FB"/>
    <w:rsid w:val="003B79FF"/>
    <w:rsid w:val="00400A0B"/>
    <w:rsid w:val="004033C1"/>
    <w:rsid w:val="004347AF"/>
    <w:rsid w:val="00443C1D"/>
    <w:rsid w:val="00461576"/>
    <w:rsid w:val="004C1685"/>
    <w:rsid w:val="005078EE"/>
    <w:rsid w:val="00550BF1"/>
    <w:rsid w:val="0059028D"/>
    <w:rsid w:val="00596949"/>
    <w:rsid w:val="005979B8"/>
    <w:rsid w:val="005A190C"/>
    <w:rsid w:val="005A568E"/>
    <w:rsid w:val="00627B1E"/>
    <w:rsid w:val="00640172"/>
    <w:rsid w:val="00651A2A"/>
    <w:rsid w:val="006B0297"/>
    <w:rsid w:val="006E5FE2"/>
    <w:rsid w:val="006F3BA6"/>
    <w:rsid w:val="007045BA"/>
    <w:rsid w:val="00726794"/>
    <w:rsid w:val="0077253C"/>
    <w:rsid w:val="00776D7A"/>
    <w:rsid w:val="008412D5"/>
    <w:rsid w:val="008772D3"/>
    <w:rsid w:val="008A3EAE"/>
    <w:rsid w:val="008B1BD8"/>
    <w:rsid w:val="008E2C91"/>
    <w:rsid w:val="008F658E"/>
    <w:rsid w:val="00930A31"/>
    <w:rsid w:val="0094261A"/>
    <w:rsid w:val="00947707"/>
    <w:rsid w:val="009827E5"/>
    <w:rsid w:val="00A215D2"/>
    <w:rsid w:val="00A86593"/>
    <w:rsid w:val="00AA1C13"/>
    <w:rsid w:val="00AA7598"/>
    <w:rsid w:val="00AB79CE"/>
    <w:rsid w:val="00AE4BBD"/>
    <w:rsid w:val="00AF73AC"/>
    <w:rsid w:val="00B51910"/>
    <w:rsid w:val="00B730D1"/>
    <w:rsid w:val="00C13E3E"/>
    <w:rsid w:val="00C22710"/>
    <w:rsid w:val="00C60E92"/>
    <w:rsid w:val="00C97C0F"/>
    <w:rsid w:val="00D03025"/>
    <w:rsid w:val="00D83326"/>
    <w:rsid w:val="00D95D84"/>
    <w:rsid w:val="00DA0268"/>
    <w:rsid w:val="00DC4F19"/>
    <w:rsid w:val="00E07136"/>
    <w:rsid w:val="00E324A8"/>
    <w:rsid w:val="00E66E3A"/>
    <w:rsid w:val="00E9613C"/>
    <w:rsid w:val="00EB1B35"/>
    <w:rsid w:val="00EB610E"/>
    <w:rsid w:val="00EC34D6"/>
    <w:rsid w:val="00F67C14"/>
    <w:rsid w:val="00F76A2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30</Words>
  <Characters>641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lerie Smith</cp:lastModifiedBy>
  <cp:revision>29</cp:revision>
  <cp:lastPrinted>2020-11-24T03:02:00Z</cp:lastPrinted>
  <dcterms:created xsi:type="dcterms:W3CDTF">2024-11-13T18:18:00Z</dcterms:created>
  <dcterms:modified xsi:type="dcterms:W3CDTF">2025-02-18T18:15:00Z</dcterms:modified>
</cp:coreProperties>
</file>